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</w:rPr>
        <w:t>Sequencing statistics summary of samples analyzed in this study.</w:t>
      </w:r>
    </w:p>
    <w:tbl>
      <w:tblPr>
        <w:tblStyle w:val="3"/>
        <w:tblW w:w="71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516"/>
        <w:gridCol w:w="13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ean ratio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RNA trimed</w:t>
            </w:r>
          </w:p>
        </w:tc>
        <w:tc>
          <w:tcPr>
            <w:tcW w:w="13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RNA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1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657186</w:t>
            </w:r>
          </w:p>
        </w:tc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92%</w:t>
            </w:r>
          </w:p>
        </w:tc>
        <w:tc>
          <w:tcPr>
            <w:tcW w:w="15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110087</w:t>
            </w:r>
          </w:p>
        </w:tc>
        <w:tc>
          <w:tcPr>
            <w:tcW w:w="132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498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86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6643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Y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7869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17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6551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6428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85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0346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K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679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8.19%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5349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K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78706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55%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364628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5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%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>Note：Clean ratio=(Clean reads/Raw reads)%; rRNA ratio=[(Clean reads - rRNA trimed)/ Clean reads]%</w:t>
      </w:r>
    </w:p>
    <w:p>
      <w:pPr>
        <w:rPr>
          <w:rFonts w:ascii="Times New Roman" w:hAnsi="Times New Roman" w:cs="Times New Roman"/>
          <w:color w:val="auto"/>
          <w:kern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C30F0"/>
    <w:rsid w:val="002A2EAD"/>
    <w:rsid w:val="00DC2B6E"/>
    <w:rsid w:val="012E037F"/>
    <w:rsid w:val="02905F06"/>
    <w:rsid w:val="02B23925"/>
    <w:rsid w:val="02EF7E7C"/>
    <w:rsid w:val="03590236"/>
    <w:rsid w:val="04AB732D"/>
    <w:rsid w:val="04AD2FAE"/>
    <w:rsid w:val="04C83CF6"/>
    <w:rsid w:val="04D95F04"/>
    <w:rsid w:val="050733A5"/>
    <w:rsid w:val="059116C3"/>
    <w:rsid w:val="05CE756F"/>
    <w:rsid w:val="07DE6943"/>
    <w:rsid w:val="08477EBC"/>
    <w:rsid w:val="08D457D0"/>
    <w:rsid w:val="08D616A4"/>
    <w:rsid w:val="090D3BD8"/>
    <w:rsid w:val="0953361A"/>
    <w:rsid w:val="09E230F8"/>
    <w:rsid w:val="0ABF6327"/>
    <w:rsid w:val="0C0B7D71"/>
    <w:rsid w:val="0C145C9F"/>
    <w:rsid w:val="0DC3660D"/>
    <w:rsid w:val="0E50045F"/>
    <w:rsid w:val="0E892224"/>
    <w:rsid w:val="0EA10008"/>
    <w:rsid w:val="0EFF0E15"/>
    <w:rsid w:val="113D28E0"/>
    <w:rsid w:val="114D213E"/>
    <w:rsid w:val="122731E0"/>
    <w:rsid w:val="124A7F50"/>
    <w:rsid w:val="13CC2822"/>
    <w:rsid w:val="142D22BC"/>
    <w:rsid w:val="14945DAC"/>
    <w:rsid w:val="155904D3"/>
    <w:rsid w:val="170B0A52"/>
    <w:rsid w:val="17830F4C"/>
    <w:rsid w:val="17B64DEB"/>
    <w:rsid w:val="17C64E5E"/>
    <w:rsid w:val="182D153D"/>
    <w:rsid w:val="193F388C"/>
    <w:rsid w:val="19A10FE1"/>
    <w:rsid w:val="19F822B6"/>
    <w:rsid w:val="1A5A46C4"/>
    <w:rsid w:val="1A6235DA"/>
    <w:rsid w:val="1A8C148C"/>
    <w:rsid w:val="1AC61D14"/>
    <w:rsid w:val="1B205CA6"/>
    <w:rsid w:val="1B2845B5"/>
    <w:rsid w:val="1B6D0F87"/>
    <w:rsid w:val="1B811C91"/>
    <w:rsid w:val="1B9424D3"/>
    <w:rsid w:val="1C8D2E2A"/>
    <w:rsid w:val="1C8D750D"/>
    <w:rsid w:val="1D382327"/>
    <w:rsid w:val="1DA83990"/>
    <w:rsid w:val="1DC40ECB"/>
    <w:rsid w:val="1DE20024"/>
    <w:rsid w:val="1E032C0F"/>
    <w:rsid w:val="1EDA30DC"/>
    <w:rsid w:val="1FA151CF"/>
    <w:rsid w:val="1FD0204F"/>
    <w:rsid w:val="1FFC208F"/>
    <w:rsid w:val="202A5398"/>
    <w:rsid w:val="20911412"/>
    <w:rsid w:val="20C8596F"/>
    <w:rsid w:val="216D47C1"/>
    <w:rsid w:val="22471477"/>
    <w:rsid w:val="22944EC1"/>
    <w:rsid w:val="2319764D"/>
    <w:rsid w:val="23C301A1"/>
    <w:rsid w:val="24596AF7"/>
    <w:rsid w:val="246550A2"/>
    <w:rsid w:val="2512011B"/>
    <w:rsid w:val="25F24522"/>
    <w:rsid w:val="26504455"/>
    <w:rsid w:val="266B15B5"/>
    <w:rsid w:val="26FB1357"/>
    <w:rsid w:val="2704427C"/>
    <w:rsid w:val="271C53C2"/>
    <w:rsid w:val="278901C7"/>
    <w:rsid w:val="28723D1C"/>
    <w:rsid w:val="29431655"/>
    <w:rsid w:val="29740B20"/>
    <w:rsid w:val="298144C5"/>
    <w:rsid w:val="2A1360FE"/>
    <w:rsid w:val="2A232487"/>
    <w:rsid w:val="2A335E31"/>
    <w:rsid w:val="2ACE23FC"/>
    <w:rsid w:val="2AFC108E"/>
    <w:rsid w:val="2B0C314B"/>
    <w:rsid w:val="2B6B1ED1"/>
    <w:rsid w:val="2CD317E0"/>
    <w:rsid w:val="2D0C099F"/>
    <w:rsid w:val="2E750025"/>
    <w:rsid w:val="2EAA55D5"/>
    <w:rsid w:val="2F20028C"/>
    <w:rsid w:val="2F492AA9"/>
    <w:rsid w:val="30AE3AC4"/>
    <w:rsid w:val="30B67C3A"/>
    <w:rsid w:val="30C06FE1"/>
    <w:rsid w:val="30E172FC"/>
    <w:rsid w:val="30F84BB1"/>
    <w:rsid w:val="32A25768"/>
    <w:rsid w:val="32EA3582"/>
    <w:rsid w:val="33C26B2C"/>
    <w:rsid w:val="33FA75C4"/>
    <w:rsid w:val="344777E4"/>
    <w:rsid w:val="346A00CC"/>
    <w:rsid w:val="34C4105D"/>
    <w:rsid w:val="351C1862"/>
    <w:rsid w:val="3554026A"/>
    <w:rsid w:val="35B44E3C"/>
    <w:rsid w:val="35E17303"/>
    <w:rsid w:val="37644925"/>
    <w:rsid w:val="37E27822"/>
    <w:rsid w:val="384A6783"/>
    <w:rsid w:val="384D6BF9"/>
    <w:rsid w:val="38B218FC"/>
    <w:rsid w:val="38FB4BA2"/>
    <w:rsid w:val="391B77CD"/>
    <w:rsid w:val="3B2F1F8B"/>
    <w:rsid w:val="3B517E4F"/>
    <w:rsid w:val="3BA43FFB"/>
    <w:rsid w:val="3BBC30F0"/>
    <w:rsid w:val="3BDB21CF"/>
    <w:rsid w:val="3CFB0DF2"/>
    <w:rsid w:val="3DA46EAB"/>
    <w:rsid w:val="3DE446E9"/>
    <w:rsid w:val="3E1A65D8"/>
    <w:rsid w:val="3E1D46DE"/>
    <w:rsid w:val="3EBC2709"/>
    <w:rsid w:val="3EC54E1D"/>
    <w:rsid w:val="3F6D3345"/>
    <w:rsid w:val="3F847460"/>
    <w:rsid w:val="3FAC4C08"/>
    <w:rsid w:val="3FF73302"/>
    <w:rsid w:val="3FF96B2B"/>
    <w:rsid w:val="413A3C63"/>
    <w:rsid w:val="416624E9"/>
    <w:rsid w:val="417237E0"/>
    <w:rsid w:val="41C25EC7"/>
    <w:rsid w:val="41CF3FE5"/>
    <w:rsid w:val="42EE02B9"/>
    <w:rsid w:val="43852A32"/>
    <w:rsid w:val="43F27719"/>
    <w:rsid w:val="444372ED"/>
    <w:rsid w:val="44D73A76"/>
    <w:rsid w:val="45630273"/>
    <w:rsid w:val="45902D22"/>
    <w:rsid w:val="462F2219"/>
    <w:rsid w:val="470B057A"/>
    <w:rsid w:val="475C2E2B"/>
    <w:rsid w:val="47753FA0"/>
    <w:rsid w:val="478F18CD"/>
    <w:rsid w:val="479F6B47"/>
    <w:rsid w:val="47A04812"/>
    <w:rsid w:val="47D6099C"/>
    <w:rsid w:val="48403701"/>
    <w:rsid w:val="486824D8"/>
    <w:rsid w:val="486D11D5"/>
    <w:rsid w:val="48897EF7"/>
    <w:rsid w:val="48CE0B6F"/>
    <w:rsid w:val="497F5CA9"/>
    <w:rsid w:val="4A2E7475"/>
    <w:rsid w:val="4A36265F"/>
    <w:rsid w:val="4BA412C9"/>
    <w:rsid w:val="4CBD1158"/>
    <w:rsid w:val="4D2F6790"/>
    <w:rsid w:val="4D8C224F"/>
    <w:rsid w:val="4DC74194"/>
    <w:rsid w:val="4E213CBE"/>
    <w:rsid w:val="4E42302E"/>
    <w:rsid w:val="4F264613"/>
    <w:rsid w:val="4FBD5804"/>
    <w:rsid w:val="50D05098"/>
    <w:rsid w:val="512604DC"/>
    <w:rsid w:val="51A67888"/>
    <w:rsid w:val="51E02748"/>
    <w:rsid w:val="52450290"/>
    <w:rsid w:val="52AB4F7A"/>
    <w:rsid w:val="52C419E0"/>
    <w:rsid w:val="53156563"/>
    <w:rsid w:val="538F30C8"/>
    <w:rsid w:val="55471233"/>
    <w:rsid w:val="55BE2556"/>
    <w:rsid w:val="5750090D"/>
    <w:rsid w:val="579432CA"/>
    <w:rsid w:val="580D761D"/>
    <w:rsid w:val="582A5599"/>
    <w:rsid w:val="58392675"/>
    <w:rsid w:val="5889609E"/>
    <w:rsid w:val="59103477"/>
    <w:rsid w:val="595B3DE9"/>
    <w:rsid w:val="59D66874"/>
    <w:rsid w:val="59E27BED"/>
    <w:rsid w:val="5A7731F7"/>
    <w:rsid w:val="5A9A6D67"/>
    <w:rsid w:val="5AF36929"/>
    <w:rsid w:val="5C2745FA"/>
    <w:rsid w:val="5C875126"/>
    <w:rsid w:val="5D196506"/>
    <w:rsid w:val="5ECC548B"/>
    <w:rsid w:val="5F681544"/>
    <w:rsid w:val="611439D6"/>
    <w:rsid w:val="62086111"/>
    <w:rsid w:val="62192B55"/>
    <w:rsid w:val="62BE0477"/>
    <w:rsid w:val="62BF6852"/>
    <w:rsid w:val="62D01977"/>
    <w:rsid w:val="634B1462"/>
    <w:rsid w:val="64247371"/>
    <w:rsid w:val="645C558A"/>
    <w:rsid w:val="65C76400"/>
    <w:rsid w:val="65DC4658"/>
    <w:rsid w:val="661623F3"/>
    <w:rsid w:val="66F0461A"/>
    <w:rsid w:val="67032306"/>
    <w:rsid w:val="671001C9"/>
    <w:rsid w:val="67222B97"/>
    <w:rsid w:val="67DB5C9C"/>
    <w:rsid w:val="68536E76"/>
    <w:rsid w:val="68B84AB2"/>
    <w:rsid w:val="692433AD"/>
    <w:rsid w:val="694F7C67"/>
    <w:rsid w:val="699E34D9"/>
    <w:rsid w:val="69A35051"/>
    <w:rsid w:val="6AA57FD0"/>
    <w:rsid w:val="6B7404FB"/>
    <w:rsid w:val="6BEB3F35"/>
    <w:rsid w:val="6C803B03"/>
    <w:rsid w:val="6D1113DD"/>
    <w:rsid w:val="6DD73CFF"/>
    <w:rsid w:val="6E691864"/>
    <w:rsid w:val="6EB14B20"/>
    <w:rsid w:val="6F2422E0"/>
    <w:rsid w:val="6F763E51"/>
    <w:rsid w:val="70E02979"/>
    <w:rsid w:val="724A3C75"/>
    <w:rsid w:val="73187980"/>
    <w:rsid w:val="732E0BBE"/>
    <w:rsid w:val="7336067C"/>
    <w:rsid w:val="74916063"/>
    <w:rsid w:val="75A87E83"/>
    <w:rsid w:val="75E20F41"/>
    <w:rsid w:val="777105DC"/>
    <w:rsid w:val="77F903D9"/>
    <w:rsid w:val="7A6E72FF"/>
    <w:rsid w:val="7A966CAD"/>
    <w:rsid w:val="7AC948DF"/>
    <w:rsid w:val="7B2F4197"/>
    <w:rsid w:val="7B565992"/>
    <w:rsid w:val="7BC35C41"/>
    <w:rsid w:val="7C8F1E0E"/>
    <w:rsid w:val="7D7B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5">
    <w:name w:val="Default"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06:50:00Z</dcterms:created>
  <dc:creator>w想你多多</dc:creator>
  <cp:lastModifiedBy>Administrator</cp:lastModifiedBy>
  <dcterms:modified xsi:type="dcterms:W3CDTF">2019-10-02T14:3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